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A21A2" w14:textId="0A4FD5D0" w:rsidR="00B21428" w:rsidRPr="00B81675" w:rsidRDefault="00F56ED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itional file</w:t>
      </w:r>
      <w:r w:rsidR="006005B3" w:rsidRPr="00F56ED0">
        <w:rPr>
          <w:rFonts w:ascii="Arial" w:hAnsi="Arial" w:cs="Arial"/>
          <w:sz w:val="22"/>
          <w:szCs w:val="22"/>
        </w:rPr>
        <w:t xml:space="preserve"> </w:t>
      </w:r>
      <w:r w:rsidR="00B81675" w:rsidRPr="00F56ED0">
        <w:rPr>
          <w:rFonts w:ascii="Arial" w:hAnsi="Arial" w:cs="Arial"/>
          <w:sz w:val="22"/>
          <w:szCs w:val="22"/>
        </w:rPr>
        <w:t>1.</w:t>
      </w:r>
      <w:r w:rsidR="00B81675" w:rsidRPr="00B81675">
        <w:rPr>
          <w:rFonts w:ascii="Arial" w:hAnsi="Arial" w:cs="Arial"/>
          <w:i/>
          <w:sz w:val="22"/>
          <w:szCs w:val="22"/>
        </w:rPr>
        <w:t xml:space="preserve"> </w:t>
      </w:r>
      <w:r w:rsidR="00B81675" w:rsidRPr="00B81675">
        <w:rPr>
          <w:rFonts w:ascii="Arial" w:hAnsi="Arial" w:cs="Arial"/>
          <w:b/>
          <w:sz w:val="22"/>
          <w:szCs w:val="22"/>
        </w:rPr>
        <w:t>Study design</w:t>
      </w:r>
      <w:r w:rsidR="00B913A4">
        <w:rPr>
          <w:rFonts w:ascii="Arial" w:hAnsi="Arial" w:cs="Arial"/>
          <w:b/>
          <w:sz w:val="22"/>
          <w:szCs w:val="22"/>
        </w:rPr>
        <w:t xml:space="preserve"> and data assessment schedule</w:t>
      </w:r>
      <w:r w:rsidR="002C587F">
        <w:rPr>
          <w:rFonts w:ascii="Arial" w:hAnsi="Arial" w:cs="Arial"/>
          <w:b/>
          <w:sz w:val="22"/>
          <w:szCs w:val="22"/>
        </w:rPr>
        <w:t>.</w:t>
      </w:r>
    </w:p>
    <w:p w14:paraId="5E18F215" w14:textId="77777777" w:rsidR="00BB2EBB" w:rsidRDefault="00BB2EBB"/>
    <w:p w14:paraId="74090A61" w14:textId="24470D57" w:rsidR="000E5AD3" w:rsidRDefault="00EC2615" w:rsidP="00005481">
      <w:pPr>
        <w:jc w:val="both"/>
        <w:rPr>
          <w:rFonts w:ascii="Arial" w:hAnsi="Arial"/>
          <w:b/>
          <w:sz w:val="22"/>
          <w:szCs w:val="22"/>
        </w:rPr>
      </w:pPr>
      <w:r>
        <w:rPr>
          <w:noProof/>
          <w:lang w:val="en-IN" w:eastAsia="en-IN"/>
        </w:rPr>
        <w:drawing>
          <wp:inline distT="0" distB="0" distL="0" distR="0" wp14:anchorId="54D790D4" wp14:editId="6CDC0721">
            <wp:extent cx="5759962" cy="4970352"/>
            <wp:effectExtent l="0" t="0" r="0" b="1905"/>
            <wp:docPr id="96" name="Grafik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30" b="21484"/>
                    <a:stretch/>
                  </pic:blipFill>
                  <pic:spPr bwMode="auto">
                    <a:xfrm>
                      <a:off x="0" y="0"/>
                      <a:ext cx="5760720" cy="4971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pPr w:leftFromText="141" w:rightFromText="141" w:vertAnchor="text" w:horzAnchor="margin" w:tblpX="-76" w:tblpY="105"/>
        <w:tblW w:w="95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57"/>
      </w:tblGrid>
      <w:tr w:rsidR="00005481" w:rsidRPr="003A0491" w14:paraId="4825FD6A" w14:textId="77777777" w:rsidTr="00EB5FC9">
        <w:trPr>
          <w:trHeight w:val="281"/>
        </w:trPr>
        <w:tc>
          <w:tcPr>
            <w:tcW w:w="9557" w:type="dxa"/>
            <w:shd w:val="clear" w:color="auto" w:fill="auto"/>
            <w:hideMark/>
          </w:tcPr>
          <w:p w14:paraId="2C2E01B4" w14:textId="77777777" w:rsidR="00005481" w:rsidRPr="002C587F" w:rsidRDefault="00005481" w:rsidP="00EB5FC9">
            <w:pPr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  <w:r w:rsidRPr="002C587F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*repeated training if needed, for Control Group: optional training after 8 weeks</w:t>
            </w:r>
          </w:p>
          <w:p w14:paraId="19E02CDE" w14:textId="6B86C485" w:rsidR="00EB5FC9" w:rsidRPr="002C587F" w:rsidRDefault="00EB5FC9" w:rsidP="00EB5FC9">
            <w:pPr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</w:p>
        </w:tc>
      </w:tr>
      <w:tr w:rsidR="00005481" w:rsidRPr="003A0491" w14:paraId="34FAD972" w14:textId="77777777" w:rsidTr="00EB5FC9">
        <w:trPr>
          <w:trHeight w:val="804"/>
        </w:trPr>
        <w:tc>
          <w:tcPr>
            <w:tcW w:w="9557" w:type="dxa"/>
            <w:shd w:val="clear" w:color="auto" w:fill="auto"/>
            <w:hideMark/>
          </w:tcPr>
          <w:p w14:paraId="2ED82471" w14:textId="5DF2F5BF" w:rsidR="00005481" w:rsidRPr="002C587F" w:rsidRDefault="00DA0D90" w:rsidP="00EB5FC9">
            <w:pPr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C587F">
              <w:rPr>
                <w:rFonts w:ascii="Arial" w:hAnsi="Arial" w:cs="Arial"/>
                <w:sz w:val="18"/>
                <w:szCs w:val="18"/>
                <w:lang w:eastAsia="en-US"/>
              </w:rPr>
              <w:t>RM = Rescue Medication</w:t>
            </w:r>
            <w:r w:rsidR="00005481" w:rsidRPr="002C587F">
              <w:rPr>
                <w:rFonts w:ascii="Arial" w:hAnsi="Arial" w:cs="Arial"/>
                <w:sz w:val="18"/>
                <w:szCs w:val="18"/>
                <w:lang w:eastAsia="en-US"/>
              </w:rPr>
              <w:t>, RQLQ = Rhinitis Quality of Life Questionnaire</w:t>
            </w:r>
            <w:r w:rsidRPr="002C587F">
              <w:rPr>
                <w:rFonts w:ascii="Arial" w:hAnsi="Arial" w:cs="Arial"/>
                <w:sz w:val="18"/>
                <w:szCs w:val="18"/>
                <w:lang w:eastAsia="en-US"/>
              </w:rPr>
              <w:t>,</w:t>
            </w:r>
            <w:r w:rsidR="00005481" w:rsidRPr="002C587F">
              <w:rPr>
                <w:rFonts w:ascii="Arial" w:hAnsi="Arial" w:cs="Arial"/>
                <w:sz w:val="18"/>
                <w:szCs w:val="18"/>
                <w:lang w:eastAsia="en-US"/>
              </w:rPr>
              <w:t xml:space="preserve"> RMS = Rescue Medication Score, VAS = Visual Analog Scale</w:t>
            </w:r>
            <w:r w:rsidRPr="002C587F">
              <w:rPr>
                <w:rFonts w:ascii="Arial" w:hAnsi="Arial" w:cs="Arial"/>
                <w:sz w:val="18"/>
                <w:szCs w:val="18"/>
                <w:lang w:eastAsia="en-US"/>
              </w:rPr>
              <w:t xml:space="preserve"> for overall SAR symptoms</w:t>
            </w:r>
            <w:r w:rsidR="00005481" w:rsidRPr="002C587F">
              <w:rPr>
                <w:rFonts w:ascii="Arial" w:hAnsi="Arial" w:cs="Arial"/>
                <w:sz w:val="18"/>
                <w:szCs w:val="18"/>
                <w:lang w:eastAsia="en-US"/>
              </w:rPr>
              <w:t>, SF-36 = Short Form-36 Health Survey, T-HKF = trait-constitution questionn</w:t>
            </w:r>
            <w:r w:rsidR="002B7543" w:rsidRPr="002C587F">
              <w:rPr>
                <w:rFonts w:ascii="Arial" w:hAnsi="Arial" w:cs="Arial"/>
                <w:sz w:val="18"/>
                <w:szCs w:val="18"/>
                <w:lang w:eastAsia="en-US"/>
              </w:rPr>
              <w:t xml:space="preserve">aire of </w:t>
            </w:r>
            <w:proofErr w:type="spellStart"/>
            <w:r w:rsidR="002B7543" w:rsidRPr="002C587F">
              <w:rPr>
                <w:rFonts w:ascii="Arial" w:hAnsi="Arial" w:cs="Arial"/>
                <w:sz w:val="18"/>
                <w:szCs w:val="18"/>
                <w:lang w:eastAsia="en-US"/>
              </w:rPr>
              <w:t>Havelhöhe</w:t>
            </w:r>
            <w:proofErr w:type="spellEnd"/>
            <w:r w:rsidR="002B7543" w:rsidRPr="002C587F">
              <w:rPr>
                <w:rFonts w:ascii="Arial" w:hAnsi="Arial" w:cs="Arial"/>
                <w:sz w:val="18"/>
                <w:szCs w:val="18"/>
                <w:lang w:eastAsia="en-US"/>
              </w:rPr>
              <w:t>, TNNSS, TNSS</w:t>
            </w:r>
            <w:r w:rsidRPr="002C587F">
              <w:rPr>
                <w:rFonts w:ascii="Arial" w:hAnsi="Arial" w:cs="Arial"/>
                <w:sz w:val="18"/>
                <w:szCs w:val="18"/>
                <w:lang w:eastAsia="en-US"/>
              </w:rPr>
              <w:t xml:space="preserve"> </w:t>
            </w:r>
            <w:r w:rsidR="00005481" w:rsidRPr="002C587F">
              <w:rPr>
                <w:rFonts w:ascii="Arial" w:hAnsi="Arial" w:cs="Arial"/>
                <w:sz w:val="18"/>
                <w:szCs w:val="18"/>
                <w:lang w:eastAsia="en-US"/>
              </w:rPr>
              <w:t xml:space="preserve">= </w:t>
            </w:r>
            <w:r w:rsidR="002B7543" w:rsidRPr="002C587F">
              <w:rPr>
                <w:rFonts w:ascii="Arial" w:hAnsi="Arial" w:cs="Arial"/>
                <w:sz w:val="18"/>
                <w:szCs w:val="18"/>
                <w:lang w:eastAsia="en-US"/>
              </w:rPr>
              <w:t xml:space="preserve">total </w:t>
            </w:r>
            <w:r w:rsidR="00005481" w:rsidRPr="002C587F">
              <w:rPr>
                <w:rFonts w:ascii="Arial" w:hAnsi="Arial" w:cs="Arial"/>
                <w:sz w:val="18"/>
                <w:szCs w:val="18"/>
                <w:lang w:eastAsia="en-US"/>
              </w:rPr>
              <w:t>non-nasal &amp; nasal SAR symptoms</w:t>
            </w:r>
          </w:p>
        </w:tc>
      </w:tr>
    </w:tbl>
    <w:p w14:paraId="1674AE74" w14:textId="77777777" w:rsidR="00005481" w:rsidRDefault="00005481" w:rsidP="00005481">
      <w:pPr>
        <w:rPr>
          <w:rFonts w:ascii="Arial" w:hAnsi="Arial"/>
          <w:sz w:val="28"/>
          <w:szCs w:val="28"/>
        </w:rPr>
      </w:pPr>
      <w:bookmarkStart w:id="0" w:name="_GoBack"/>
      <w:bookmarkEnd w:id="0"/>
    </w:p>
    <w:sectPr w:rsidR="000054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03637" w16cex:dateUtc="2020-07-08T10:1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481"/>
    <w:rsid w:val="00005481"/>
    <w:rsid w:val="000E5AD3"/>
    <w:rsid w:val="00151D73"/>
    <w:rsid w:val="00182658"/>
    <w:rsid w:val="00197A0D"/>
    <w:rsid w:val="002A042A"/>
    <w:rsid w:val="002A20AB"/>
    <w:rsid w:val="002A6D1D"/>
    <w:rsid w:val="002B7543"/>
    <w:rsid w:val="002C587F"/>
    <w:rsid w:val="003621AD"/>
    <w:rsid w:val="004101FA"/>
    <w:rsid w:val="004506C1"/>
    <w:rsid w:val="00462974"/>
    <w:rsid w:val="00474D88"/>
    <w:rsid w:val="0049594B"/>
    <w:rsid w:val="004A55CA"/>
    <w:rsid w:val="006005B3"/>
    <w:rsid w:val="00602655"/>
    <w:rsid w:val="007F3517"/>
    <w:rsid w:val="00847E1A"/>
    <w:rsid w:val="008563D0"/>
    <w:rsid w:val="008A5825"/>
    <w:rsid w:val="00975CE4"/>
    <w:rsid w:val="009A1CA5"/>
    <w:rsid w:val="009C39EF"/>
    <w:rsid w:val="00A8245D"/>
    <w:rsid w:val="00AC398E"/>
    <w:rsid w:val="00B01D05"/>
    <w:rsid w:val="00B21428"/>
    <w:rsid w:val="00B551E8"/>
    <w:rsid w:val="00B61761"/>
    <w:rsid w:val="00B81675"/>
    <w:rsid w:val="00B913A4"/>
    <w:rsid w:val="00BB2EBB"/>
    <w:rsid w:val="00BD1BDF"/>
    <w:rsid w:val="00C40B08"/>
    <w:rsid w:val="00CF5D1C"/>
    <w:rsid w:val="00CF60BF"/>
    <w:rsid w:val="00DA0D90"/>
    <w:rsid w:val="00EA06FD"/>
    <w:rsid w:val="00EB5FC9"/>
    <w:rsid w:val="00EC2615"/>
    <w:rsid w:val="00ED4304"/>
    <w:rsid w:val="00F56ED0"/>
    <w:rsid w:val="00F6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C5D7E"/>
  <w15:docId w15:val="{319A9008-A616-4409-BEC6-D837B3E32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481"/>
    <w:pPr>
      <w:spacing w:line="36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48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A20A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A0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6F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6FD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6FD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6F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6FD"/>
    <w:rPr>
      <w:rFonts w:ascii="Times New Roman" w:eastAsia="Times New Roman" w:hAnsi="Times New Roman" w:cs="Times New Roman"/>
      <w:sz w:val="18"/>
      <w:szCs w:val="18"/>
      <w:lang w:val="en-GB" w:eastAsia="de-DE"/>
    </w:rPr>
  </w:style>
  <w:style w:type="paragraph" w:customStyle="1" w:styleId="Formatvorlage1">
    <w:name w:val="Formatvorlage1"/>
    <w:basedOn w:val="Normal"/>
    <w:link w:val="Formatvorlage1Zchn"/>
    <w:qFormat/>
    <w:rsid w:val="00F6611A"/>
  </w:style>
  <w:style w:type="character" w:customStyle="1" w:styleId="Formatvorlage1Zchn">
    <w:name w:val="Formatvorlage1 Zchn"/>
    <w:basedOn w:val="DefaultParagraphFont"/>
    <w:link w:val="Formatvorlage1"/>
    <w:rsid w:val="00F6611A"/>
    <w:rPr>
      <w:rFonts w:ascii="Times New Roman" w:eastAsia="Times New Roman" w:hAnsi="Times New Roman" w:cs="Times New Roman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.dict1@googlemail.com</dc:creator>
  <cp:lastModifiedBy>Jini Mol J.</cp:lastModifiedBy>
  <cp:revision>9</cp:revision>
  <dcterms:created xsi:type="dcterms:W3CDTF">2020-12-23T10:36:00Z</dcterms:created>
  <dcterms:modified xsi:type="dcterms:W3CDTF">2021-11-16T19:25:00Z</dcterms:modified>
</cp:coreProperties>
</file>